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220" w:type="dxa"/>
        <w:tblInd w:w="87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9"/>
        <w:gridCol w:w="1019"/>
        <w:gridCol w:w="1318"/>
        <w:gridCol w:w="1775"/>
        <w:gridCol w:w="659"/>
        <w:gridCol w:w="799"/>
        <w:gridCol w:w="999"/>
        <w:gridCol w:w="1338"/>
        <w:gridCol w:w="1795"/>
        <w:gridCol w:w="659"/>
      </w:tblGrid>
      <w:tr w:rsidR="00F50EA2" w:rsidRPr="00F50EA2" w14:paraId="316D0A10" w14:textId="77777777" w:rsidTr="00F50EA2">
        <w:trPr>
          <w:trHeight w:val="196"/>
        </w:trPr>
        <w:tc>
          <w:tcPr>
            <w:tcW w:w="8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A78A84" w14:textId="77777777" w:rsidR="00F50EA2" w:rsidRPr="00F50EA2" w:rsidRDefault="00F50EA2" w:rsidP="00F50E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79DCE5" w14:textId="77777777" w:rsidR="00F50EA2" w:rsidRPr="00F50EA2" w:rsidRDefault="00F50EA2" w:rsidP="00F50EA2">
            <w:pPr>
              <w:spacing w:after="0" w:line="1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Average NS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1C0918" w14:textId="77777777" w:rsidR="00F50EA2" w:rsidRPr="00F50EA2" w:rsidRDefault="00F50EA2" w:rsidP="00F50EA2">
            <w:pPr>
              <w:spacing w:after="0" w:line="1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 xml:space="preserve">Average </w:t>
            </w:r>
            <w:proofErr w:type="spellStart"/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Syn</w:t>
            </w:r>
            <w:proofErr w:type="spellEnd"/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 xml:space="preserve"> D2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95B7A2" w14:textId="77777777" w:rsidR="00F50EA2" w:rsidRPr="00F50EA2" w:rsidRDefault="00F50EA2" w:rsidP="00F50EA2">
            <w:pPr>
              <w:spacing w:after="0" w:line="1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 xml:space="preserve">Fold Av </w:t>
            </w:r>
            <w:proofErr w:type="spellStart"/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Syn</w:t>
            </w:r>
            <w:proofErr w:type="spellEnd"/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 xml:space="preserve"> D2/Av NS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B29A7E" w14:textId="77777777" w:rsidR="00F50EA2" w:rsidRPr="00F50EA2" w:rsidRDefault="00F50EA2" w:rsidP="00F50EA2">
            <w:pPr>
              <w:spacing w:after="0" w:line="1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P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DDA90A" w14:textId="77777777" w:rsidR="00F50EA2" w:rsidRPr="00F50EA2" w:rsidRDefault="00F50EA2" w:rsidP="00F50EA2">
            <w:pPr>
              <w:spacing w:after="0" w:line="19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color w:val="000000"/>
                <w:kern w:val="24"/>
                <w:sz w:val="17"/>
                <w:szCs w:val="17"/>
              </w:rPr>
              <w:t> 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AAD999" w14:textId="77777777" w:rsidR="00F50EA2" w:rsidRPr="00F50EA2" w:rsidRDefault="00F50EA2" w:rsidP="00F50EA2">
            <w:pPr>
              <w:spacing w:after="0" w:line="1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Average NS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6A8AD1" w14:textId="77777777" w:rsidR="00F50EA2" w:rsidRPr="00F50EA2" w:rsidRDefault="00F50EA2" w:rsidP="00F50EA2">
            <w:pPr>
              <w:spacing w:after="0" w:line="1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 xml:space="preserve">Average </w:t>
            </w:r>
            <w:proofErr w:type="spellStart"/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Allo</w:t>
            </w:r>
            <w:proofErr w:type="spellEnd"/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 xml:space="preserve"> D2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5C2B4C" w14:textId="77777777" w:rsidR="00F50EA2" w:rsidRPr="00F50EA2" w:rsidRDefault="00F50EA2" w:rsidP="00F50EA2">
            <w:pPr>
              <w:spacing w:after="0" w:line="1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 xml:space="preserve">Fold Av </w:t>
            </w:r>
            <w:proofErr w:type="spellStart"/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Allo</w:t>
            </w:r>
            <w:proofErr w:type="spellEnd"/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 xml:space="preserve"> D2/Av NS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F5E55D" w14:textId="77777777" w:rsidR="00F50EA2" w:rsidRPr="00F50EA2" w:rsidRDefault="00F50EA2" w:rsidP="00F50EA2">
            <w:pPr>
              <w:spacing w:after="0" w:line="19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P</w:t>
            </w:r>
          </w:p>
        </w:tc>
      </w:tr>
      <w:tr w:rsidR="00F50EA2" w:rsidRPr="00F50EA2" w14:paraId="3ED535AE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27C328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 xml:space="preserve">IL-1a 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76A9F9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3395.48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63AA7F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0458.1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90997C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3.0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5D1199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2195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78F579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 xml:space="preserve">IL-1a 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6DE318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3395.48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ADFC24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1857.17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AEC48C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3.49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B71609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0770</w:t>
            </w:r>
          </w:p>
        </w:tc>
      </w:tr>
      <w:tr w:rsidR="00F50EA2" w:rsidRPr="00F50EA2" w14:paraId="0221E0C1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7928F5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IL-1b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250331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3220.67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F82D84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26517.68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F6FC12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8.2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30ED38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1321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095D67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IL-1b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510D03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3220.67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6D08B4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84898.17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F3A859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26.3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8E38B3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1502</w:t>
            </w:r>
          </w:p>
        </w:tc>
      </w:tr>
      <w:tr w:rsidR="00F50EA2" w:rsidRPr="00F50EA2" w14:paraId="3ABC9EBE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B808A7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 xml:space="preserve">IL-2 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30E5E1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19.86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EFD935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256.20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6C9274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2.1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3B61ED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379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28AF9F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 xml:space="preserve">IL-2 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E6173E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19.86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166D02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79.23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60A425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6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85DEAE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4954</w:t>
            </w:r>
          </w:p>
        </w:tc>
      </w:tr>
      <w:tr w:rsidR="00F50EA2" w:rsidRPr="00F50EA2" w14:paraId="3917859C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22AE38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IL-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829A52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Theme="majorHAns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8213.4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671EEB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0363.59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1A0320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2.1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F6AFBB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5898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C048E4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IL-4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B90FE5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8213.45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A39F75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7744.66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29081E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9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296513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8596</w:t>
            </w:r>
          </w:p>
        </w:tc>
      </w:tr>
      <w:tr w:rsidR="00F50EA2" w:rsidRPr="00F50EA2" w14:paraId="328B6439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6D8750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IL-5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ECF981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Theme="majorHAns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750.94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2CA3DB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496.14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96C1CF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.2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95CCFC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2228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E5AE86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IL-5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650F64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750.94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0C3876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295.36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DEC522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.7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3D8104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6128</w:t>
            </w:r>
          </w:p>
        </w:tc>
      </w:tr>
      <w:tr w:rsidR="00F50EA2" w:rsidRPr="00F50EA2" w14:paraId="23ED4D96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90BC85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 xml:space="preserve">IL-6 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9CFDAD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97.84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BCBB00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36140.06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5ED116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82.67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87E38D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3021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3178A8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 xml:space="preserve">IL-6 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EE961B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97.84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0151D1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6693.65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AC87C2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84.38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E0E63B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0002</w:t>
            </w:r>
          </w:p>
        </w:tc>
      </w:tr>
      <w:tr w:rsidR="00F50EA2" w:rsidRPr="00F50EA2" w14:paraId="6CE478F8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C63966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 xml:space="preserve">IL-10 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94E9F4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7.94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DFFEB2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24.22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3AD052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6.9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56DBF1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0.0240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4073A8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 xml:space="preserve">IL-10 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A1DC54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7.94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8E7CB9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252.13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53A8DD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4.0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81F017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0.0084</w:t>
            </w:r>
          </w:p>
        </w:tc>
      </w:tr>
      <w:tr w:rsidR="00F50EA2" w:rsidRPr="00F50EA2" w14:paraId="41FE97C8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01C166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IL-12a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6530E9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375.13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121FBB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12.47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580E8B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30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32BA84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0049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2A59DB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IL-12a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C602CC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375.13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661696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68.02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7D6776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18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F6F414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0035</w:t>
            </w:r>
          </w:p>
        </w:tc>
      </w:tr>
      <w:tr w:rsidR="00F50EA2" w:rsidRPr="00F50EA2" w14:paraId="6E3F2591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119870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 xml:space="preserve">IL-18 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11F726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6951.90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434D4F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7738.63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F9CE1A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.1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64A5B1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8212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3566DF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 xml:space="preserve">IL-18 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B83E53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6951.90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3BAA4D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4627.03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013600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2.10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81524D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0748</w:t>
            </w:r>
          </w:p>
        </w:tc>
      </w:tr>
      <w:tr w:rsidR="00F50EA2" w:rsidRPr="00F50EA2" w14:paraId="7DF281DE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912477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IL-17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309536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3460.22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D92A5B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7986.84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3ADAEB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2.3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ED5EEF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3736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5FD070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IL-17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CC3BD1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3460.22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1FA6C1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2908.53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4D0E2F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8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25F345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7038</w:t>
            </w:r>
          </w:p>
        </w:tc>
      </w:tr>
      <w:tr w:rsidR="00F50EA2" w:rsidRPr="00F50EA2" w14:paraId="3D362B8E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6D1FC0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IL-23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67FD91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000.43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775DF9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718.66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5CD913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.7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00698C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2622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DDE9D1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IL-23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5FB51D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000.43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B41099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154.62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ED891C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.1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B1D49C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7390</w:t>
            </w:r>
          </w:p>
        </w:tc>
      </w:tr>
      <w:tr w:rsidR="00F50EA2" w:rsidRPr="00F50EA2" w14:paraId="60771837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31B9FB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TNFa</w:t>
            </w:r>
            <w:proofErr w:type="spellEnd"/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 xml:space="preserve"> 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B8B265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126.60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A088DC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2057.44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AF344B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.8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75E8F5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405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76ABF5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TNFa</w:t>
            </w:r>
            <w:proofErr w:type="spellEnd"/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 xml:space="preserve"> 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AFD59C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126.60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A28209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551.45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636E3C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.38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88BAE7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4650</w:t>
            </w:r>
          </w:p>
        </w:tc>
      </w:tr>
      <w:tr w:rsidR="00F50EA2" w:rsidRPr="00F50EA2" w14:paraId="6DBB10C5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E8F030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IFNy</w:t>
            </w:r>
            <w:proofErr w:type="spellEnd"/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 xml:space="preserve"> 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534518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88.84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8E7386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225.78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F2B24D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.20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AEE68D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7574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CF7A00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IFNy</w:t>
            </w:r>
            <w:proofErr w:type="spellEnd"/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 xml:space="preserve"> 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88367C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88.84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9ED66A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3045.08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947027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6.1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9F8B97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1131</w:t>
            </w:r>
          </w:p>
        </w:tc>
      </w:tr>
      <w:tr w:rsidR="00F50EA2" w:rsidRPr="00F50EA2" w14:paraId="33AC9146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7F4B94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 xml:space="preserve">GM-CSF 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8349E6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194.25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B6F44B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4139.72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C69EEA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3.47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CB3D4A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3742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FB2843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 xml:space="preserve">GM-CSF 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4446CB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194.25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5C92EB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769.77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7D0B8E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6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30FED2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5388</w:t>
            </w:r>
          </w:p>
        </w:tc>
      </w:tr>
      <w:tr w:rsidR="00F50EA2" w:rsidRPr="00F50EA2" w14:paraId="129C86D5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4E02FE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TGFb</w:t>
            </w:r>
            <w:proofErr w:type="spellEnd"/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D5BEF1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5188.24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0ACFFC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6336.66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D9C55F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.2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75AAA6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5546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2073AD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TGFb</w:t>
            </w:r>
            <w:proofErr w:type="spellEnd"/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0297B9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5188.24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839948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4002.16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9C2969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2.70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ED7B35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0172</w:t>
            </w:r>
          </w:p>
        </w:tc>
      </w:tr>
      <w:tr w:rsidR="00F50EA2" w:rsidRPr="00F50EA2" w14:paraId="255940C2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ED6668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CL2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7E7321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5187.19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13A08A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22208.76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02A905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23.5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1B0B52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1078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8E0ED8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CL2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DC6E4D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5187.19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806726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18287.55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01FB37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22.80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0F41BA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0005</w:t>
            </w:r>
          </w:p>
        </w:tc>
      </w:tr>
      <w:tr w:rsidR="00F50EA2" w:rsidRPr="00F50EA2" w14:paraId="4EB4817C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161130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CL3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9E5FEA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08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D2690D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3.03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14F7C7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36.4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728840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2008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E1DBF1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CL3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BF541D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08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0AB2C6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.72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7958C1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20.7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4EC3A6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1148</w:t>
            </w:r>
          </w:p>
        </w:tc>
      </w:tr>
      <w:tr w:rsidR="00F50EA2" w:rsidRPr="00F50EA2" w14:paraId="212D4651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D84524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CL4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E160C6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404.64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4A7EF2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3284.83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F4DCDC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8.1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C9C0AF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0875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F1CE77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CL4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8AA3B7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404.64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B78051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5994.47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C27F4A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4.8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9A07E3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0084</w:t>
            </w:r>
          </w:p>
        </w:tc>
      </w:tr>
      <w:tr w:rsidR="00F50EA2" w:rsidRPr="00F50EA2" w14:paraId="3752DE76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EF4367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CL5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F9A62D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842.43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68EB6E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5274.55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1CC80F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2.8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33ACE9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1488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7D28BC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CL5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906FB7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842.43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1A9AE5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3404.71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B50DBF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.8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DD27F6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0332</w:t>
            </w:r>
          </w:p>
        </w:tc>
      </w:tr>
      <w:tr w:rsidR="00F50EA2" w:rsidRPr="00F50EA2" w14:paraId="0D3A7B91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2D2365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CL7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B39AF4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.03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4C647F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8.33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B849FC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8.07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FB071E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0.0152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4CB0B7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CL7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241367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.03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0935B9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7.91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5EFC35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7.3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FE5CC9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0.0412</w:t>
            </w:r>
          </w:p>
        </w:tc>
      </w:tr>
      <w:tr w:rsidR="00F50EA2" w:rsidRPr="00F50EA2" w14:paraId="020086F4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A31669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CL17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9F7E7A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290.01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C40157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3742.29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74131C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2.90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0E1555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3190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55109B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CL17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6AE305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290.01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94396A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769.20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6B886D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.37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5D8D3F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4287</w:t>
            </w:r>
          </w:p>
        </w:tc>
      </w:tr>
      <w:tr w:rsidR="00F50EA2" w:rsidRPr="00F50EA2" w14:paraId="4F0C07E2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45E2AE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CL19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161537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9177.97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38ADF5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22963.21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7654B6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2.50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9CB99C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1932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897A4E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CL19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25B3A3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9177.97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6961FC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56518.85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E0DE5B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6.1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BF32C8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1470</w:t>
            </w:r>
          </w:p>
        </w:tc>
      </w:tr>
      <w:tr w:rsidR="00F50EA2" w:rsidRPr="00F50EA2" w14:paraId="053B6FF1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97523A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CL20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3A4ED8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6314.21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EF6ACB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44818.46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E0BBAC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7.10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8C8BBA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2183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D93B08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CL20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BA814B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6314.21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FED67D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38760.17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7754BF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6.1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FB0D56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0605</w:t>
            </w:r>
          </w:p>
        </w:tc>
      </w:tr>
      <w:tr w:rsidR="00F50EA2" w:rsidRPr="00F50EA2" w14:paraId="1B5D0143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421FE8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CL2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CED955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50131.12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744163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26849.53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FD2C95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5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A4441E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3577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D613A2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CL2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BBF46E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50131.12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9D2436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50067.26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82F605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.00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2505D2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9979</w:t>
            </w:r>
          </w:p>
        </w:tc>
      </w:tr>
      <w:tr w:rsidR="00F50EA2" w:rsidRPr="00F50EA2" w14:paraId="2717B6B7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06351D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CL22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308834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7567.91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E61798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3090.28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2400DA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.7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4194D9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4533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F800A7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CL22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3DECDF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7567.91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B4F78F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6334.56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8A0CE7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8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1DDF99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7324</w:t>
            </w:r>
          </w:p>
        </w:tc>
      </w:tr>
      <w:tr w:rsidR="00F50EA2" w:rsidRPr="00F50EA2" w14:paraId="17D1BB72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C964EB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XCL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316E6C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426.28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662A62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37618.50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74C2E5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88.2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65CE78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2165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AE8E11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XCL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8CC5B1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426.28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88F4E4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33052.34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277D48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77.5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FE24AD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0000</w:t>
            </w:r>
          </w:p>
        </w:tc>
      </w:tr>
      <w:tr w:rsidR="00F50EA2" w:rsidRPr="00F50EA2" w14:paraId="21864DC8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10B989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XCL2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AAB4A7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8419.71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E15C7C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471296.50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A5D796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55.98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4C8DD3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1198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E9CCEA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XCL2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671130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8419.71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0B32A9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578510.65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A3372A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87.48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8821D3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2167</w:t>
            </w:r>
          </w:p>
        </w:tc>
      </w:tr>
      <w:tr w:rsidR="00F50EA2" w:rsidRPr="00F50EA2" w14:paraId="09442E91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62B8FD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X3CL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5F98C1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717.31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73EB98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477.09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220B00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67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0CBE51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3948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EDEF8F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X3CL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0C1B64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717.31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838806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014.87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060699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.4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38132B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2085</w:t>
            </w:r>
          </w:p>
        </w:tc>
      </w:tr>
      <w:tr w:rsidR="00F50EA2" w:rsidRPr="00F50EA2" w14:paraId="5FF7FBE8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BB3144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XCL9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5DC736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4.16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B01D5C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7.02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633BD8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.69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FBBD1D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4872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92CDBD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XCL9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EB9B16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4.16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A96326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3.18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4D7F93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3.17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23EAEA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1608</w:t>
            </w:r>
          </w:p>
        </w:tc>
      </w:tr>
      <w:tr w:rsidR="00F50EA2" w:rsidRPr="00F50EA2" w14:paraId="54EFB27C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87D882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XCL10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89DC47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81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D45C98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.68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F11407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2.08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9A1E18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3497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81587C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XCL10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2C57C0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81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2F3E43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.28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745E32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1.58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4E4D14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1429</w:t>
            </w:r>
          </w:p>
        </w:tc>
      </w:tr>
      <w:tr w:rsidR="00F50EA2" w:rsidRPr="00F50EA2" w14:paraId="3C50A1AB" w14:textId="77777777" w:rsidTr="00F50EA2">
        <w:trPr>
          <w:trHeight w:val="199"/>
        </w:trPr>
        <w:tc>
          <w:tcPr>
            <w:tcW w:w="859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9F1E0F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XCL1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50E537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01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76388F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02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64AE06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2.2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75017B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2875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C6BBB4" w14:textId="77777777" w:rsidR="00F50EA2" w:rsidRPr="00F50EA2" w:rsidRDefault="00F50EA2" w:rsidP="00F50EA2">
            <w:pPr>
              <w:spacing w:after="0" w:line="19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17"/>
                <w:szCs w:val="17"/>
              </w:rPr>
              <w:t>CXCL1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1BB125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01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67C097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41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544D46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40.1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257043" w14:textId="77777777" w:rsidR="00F50EA2" w:rsidRPr="00F50EA2" w:rsidRDefault="00F50EA2" w:rsidP="00F50EA2">
            <w:pPr>
              <w:spacing w:after="0" w:line="19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50EA2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7"/>
                <w:szCs w:val="17"/>
              </w:rPr>
              <w:t>0.0809</w:t>
            </w:r>
          </w:p>
        </w:tc>
      </w:tr>
    </w:tbl>
    <w:p w14:paraId="7C56E31A" w14:textId="77777777" w:rsidR="00F50EA2" w:rsidRDefault="002D4B55" w:rsidP="00B41107">
      <w:pPr>
        <w:pStyle w:val="NormalWeb"/>
        <w:jc w:val="both"/>
        <w:rPr>
          <w:rFonts w:asciiTheme="minorHAnsi" w:hAnsiTheme="minorHAnsi"/>
          <w:b/>
          <w:bCs/>
          <w:sz w:val="22"/>
          <w:szCs w:val="22"/>
        </w:rPr>
      </w:pPr>
      <w:r>
        <w:rPr>
          <w:rFonts w:ascii="Calibri" w:hAnsi="Calibri"/>
          <w:b/>
          <w:bCs/>
          <w:sz w:val="22"/>
          <w:szCs w:val="22"/>
        </w:rPr>
        <w:t>S2</w:t>
      </w:r>
      <w:bookmarkStart w:id="0" w:name="_GoBack"/>
      <w:bookmarkEnd w:id="0"/>
      <w:r w:rsidR="00B41107">
        <w:rPr>
          <w:rFonts w:ascii="Calibri" w:hAnsi="Calibri"/>
          <w:b/>
          <w:bCs/>
          <w:sz w:val="22"/>
          <w:szCs w:val="22"/>
        </w:rPr>
        <w:t xml:space="preserve"> Table</w:t>
      </w:r>
      <w:r w:rsidR="00F50EA2">
        <w:rPr>
          <w:rFonts w:ascii="Calibri" w:hAnsi="Calibri"/>
          <w:b/>
          <w:bCs/>
          <w:sz w:val="22"/>
          <w:szCs w:val="22"/>
        </w:rPr>
        <w:t xml:space="preserve">. </w:t>
      </w:r>
      <w:r w:rsidR="00F50EA2" w:rsidRPr="00867937">
        <w:rPr>
          <w:rFonts w:asciiTheme="minorHAnsi" w:hAnsiTheme="minorHAnsi"/>
          <w:b/>
          <w:bCs/>
          <w:sz w:val="22"/>
          <w:szCs w:val="22"/>
        </w:rPr>
        <w:t xml:space="preserve">Comparison of the RNA expression of an array of immune modulators of syngeneic or allogeneic grafts </w:t>
      </w:r>
      <w:r w:rsidR="00F50EA2">
        <w:rPr>
          <w:rFonts w:asciiTheme="minorHAnsi" w:hAnsiTheme="minorHAnsi"/>
          <w:b/>
          <w:bCs/>
          <w:sz w:val="22"/>
          <w:szCs w:val="22"/>
        </w:rPr>
        <w:t>2</w:t>
      </w:r>
      <w:r w:rsidR="00F50EA2" w:rsidRPr="00867937">
        <w:rPr>
          <w:rFonts w:asciiTheme="minorHAnsi" w:hAnsiTheme="minorHAnsi"/>
          <w:b/>
          <w:bCs/>
          <w:sz w:val="22"/>
          <w:szCs w:val="22"/>
        </w:rPr>
        <w:t xml:space="preserve"> days post transplantation with </w:t>
      </w:r>
      <w:r w:rsidR="00F50EA2">
        <w:rPr>
          <w:rFonts w:asciiTheme="minorHAnsi" w:hAnsiTheme="minorHAnsi"/>
          <w:b/>
          <w:bCs/>
          <w:sz w:val="22"/>
          <w:szCs w:val="22"/>
        </w:rPr>
        <w:t>normal (uninflamed) skin (NS).</w:t>
      </w:r>
    </w:p>
    <w:p w14:paraId="2C534F50" w14:textId="77777777" w:rsidR="00F07A01" w:rsidRDefault="00F07A01"/>
    <w:sectPr w:rsidR="00F07A01" w:rsidSect="00F07A01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A01"/>
    <w:rsid w:val="00037789"/>
    <w:rsid w:val="002D4B55"/>
    <w:rsid w:val="00B41107"/>
    <w:rsid w:val="00F07A01"/>
    <w:rsid w:val="00F50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9618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07A0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07A0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16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4</Words>
  <Characters>2023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SMC</Company>
  <LinksUpToDate>false</LinksUpToDate>
  <CharactersWithSpaces>2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avid Knight</cp:lastModifiedBy>
  <cp:revision>4</cp:revision>
  <dcterms:created xsi:type="dcterms:W3CDTF">2016-10-06T07:30:00Z</dcterms:created>
  <dcterms:modified xsi:type="dcterms:W3CDTF">2017-07-17T21:40:00Z</dcterms:modified>
</cp:coreProperties>
</file>